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181" w:rsidRPr="00B76B0E" w:rsidRDefault="00B76B0E">
      <w:pPr>
        <w:rPr>
          <w:rFonts w:ascii="Arial" w:hAnsi="Arial" w:cs="Arial"/>
        </w:rPr>
      </w:pPr>
      <w:r w:rsidRPr="00B76B0E">
        <w:rPr>
          <w:rFonts w:ascii="Arial" w:hAnsi="Arial" w:cs="Arial"/>
        </w:rPr>
        <w:t>Appendix</w:t>
      </w:r>
      <w:r w:rsidR="00250236" w:rsidRPr="00B76B0E">
        <w:rPr>
          <w:rFonts w:ascii="Arial" w:hAnsi="Arial" w:cs="Arial"/>
        </w:rPr>
        <w:t xml:space="preserve"> </w:t>
      </w:r>
      <w:r w:rsidR="00B03B68">
        <w:rPr>
          <w:rFonts w:ascii="Arial" w:hAnsi="Arial" w:cs="Arial"/>
        </w:rPr>
        <w:t>3</w:t>
      </w:r>
      <w:r w:rsidR="00250236" w:rsidRPr="00B76B0E">
        <w:rPr>
          <w:rFonts w:ascii="Arial" w:hAnsi="Arial" w:cs="Arial"/>
        </w:rPr>
        <w:t>: Description of Participating Agencies and Tools Implemented</w:t>
      </w:r>
    </w:p>
    <w:tbl>
      <w:tblPr>
        <w:tblStyle w:val="TableGrid"/>
        <w:tblW w:w="0" w:type="auto"/>
        <w:tblLook w:val="04A0"/>
      </w:tblPr>
      <w:tblGrid>
        <w:gridCol w:w="3235"/>
        <w:gridCol w:w="1350"/>
        <w:gridCol w:w="1350"/>
        <w:gridCol w:w="1080"/>
        <w:gridCol w:w="1170"/>
        <w:gridCol w:w="1165"/>
      </w:tblGrid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Agency 1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Agency 2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Agency 3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Agency 4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Agency 5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Number of employe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250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394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1500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75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220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Employ their own home health or home infusion nurs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Agency works with unaffiliated home health or home infusion nurs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nursing competency assessment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patient education sheet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site care algorithm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patient-directed dressing bundle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250236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 xml:space="preserve">Use </w:t>
            </w:r>
            <w:r w:rsidR="00AE6B04" w:rsidRPr="00B76B0E">
              <w:rPr>
                <w:rFonts w:ascii="Arial" w:hAnsi="Arial" w:cs="Arial"/>
                <w:sz w:val="20"/>
                <w:szCs w:val="20"/>
              </w:rPr>
              <w:t>saline-administer-saline or saline-administer-saline-heparin mat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35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AE6B04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c</w:t>
            </w:r>
            <w:r w:rsidR="00250236" w:rsidRPr="00B76B0E">
              <w:rPr>
                <w:rFonts w:ascii="Arial" w:hAnsi="Arial" w:cs="Arial"/>
                <w:sz w:val="20"/>
                <w:szCs w:val="20"/>
              </w:rPr>
              <w:t>hlorhexidine baths for selected patients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65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</w:tr>
      <w:tr w:rsidR="00250236" w:rsidRPr="00B76B0E" w:rsidTr="00FF7947">
        <w:tc>
          <w:tcPr>
            <w:tcW w:w="3235" w:type="dxa"/>
          </w:tcPr>
          <w:p w:rsidR="00250236" w:rsidRPr="00B76B0E" w:rsidRDefault="00AE6B04">
            <w:pPr>
              <w:rPr>
                <w:rFonts w:ascii="Arial" w:hAnsi="Arial" w:cs="Arial"/>
                <w:sz w:val="20"/>
                <w:szCs w:val="20"/>
              </w:rPr>
            </w:pPr>
            <w:r w:rsidRPr="00B76B0E">
              <w:rPr>
                <w:rFonts w:ascii="Arial" w:hAnsi="Arial" w:cs="Arial"/>
                <w:sz w:val="20"/>
                <w:szCs w:val="20"/>
              </w:rPr>
              <w:t>Use v</w:t>
            </w:r>
            <w:r w:rsidR="00250236" w:rsidRPr="00B76B0E">
              <w:rPr>
                <w:rFonts w:ascii="Arial" w:hAnsi="Arial" w:cs="Arial"/>
                <w:sz w:val="20"/>
                <w:szCs w:val="20"/>
              </w:rPr>
              <w:t>ideos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35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</w:tcPr>
          <w:p w:rsidR="00250236" w:rsidRPr="00B76B0E" w:rsidRDefault="00B13738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No</w:t>
            </w:r>
          </w:p>
        </w:tc>
        <w:tc>
          <w:tcPr>
            <w:tcW w:w="1165" w:type="dxa"/>
          </w:tcPr>
          <w:p w:rsidR="00250236" w:rsidRPr="00B76B0E" w:rsidRDefault="00250236">
            <w:pPr>
              <w:rPr>
                <w:rFonts w:ascii="Arial" w:hAnsi="Arial" w:cs="Arial"/>
              </w:rPr>
            </w:pPr>
            <w:r w:rsidRPr="00B76B0E">
              <w:rPr>
                <w:rFonts w:ascii="Arial" w:hAnsi="Arial" w:cs="Arial"/>
              </w:rPr>
              <w:t>Yes</w:t>
            </w:r>
          </w:p>
        </w:tc>
      </w:tr>
    </w:tbl>
    <w:p w:rsidR="00250236" w:rsidRDefault="00250236"/>
    <w:sectPr w:rsidR="00250236" w:rsidSect="008A0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50236"/>
    <w:rsid w:val="00087734"/>
    <w:rsid w:val="00250236"/>
    <w:rsid w:val="002C6820"/>
    <w:rsid w:val="00593D30"/>
    <w:rsid w:val="00662D94"/>
    <w:rsid w:val="007313C6"/>
    <w:rsid w:val="008A07B8"/>
    <w:rsid w:val="00965F47"/>
    <w:rsid w:val="009A7B9F"/>
    <w:rsid w:val="00AE6B04"/>
    <w:rsid w:val="00B03B68"/>
    <w:rsid w:val="00B13738"/>
    <w:rsid w:val="00B17181"/>
    <w:rsid w:val="00B754F6"/>
    <w:rsid w:val="00B76B0E"/>
    <w:rsid w:val="00FF7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570</Characters>
  <Application>Microsoft Office Word</Application>
  <DocSecurity>0</DocSecurity>
  <Lines>76</Lines>
  <Paragraphs>66</Paragraphs>
  <ScaleCrop>false</ScaleCrop>
  <Company>Johns Hopkins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eller</dc:creator>
  <cp:keywords/>
  <dc:description/>
  <cp:lastModifiedBy>GOKULAN.SE</cp:lastModifiedBy>
  <cp:revision>5</cp:revision>
  <dcterms:created xsi:type="dcterms:W3CDTF">2025-11-13T22:35:00Z</dcterms:created>
  <dcterms:modified xsi:type="dcterms:W3CDTF">2025-12-17T02:41:00Z</dcterms:modified>
</cp:coreProperties>
</file>